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DF15E" w14:textId="63514CA8" w:rsidR="000D61B8" w:rsidRPr="003D6672" w:rsidRDefault="003D6672" w:rsidP="003D6672">
      <w:pPr>
        <w:pStyle w:val="NoSpacing"/>
        <w:jc w:val="center"/>
      </w:pPr>
      <w:r>
        <w:rPr>
          <w:noProof/>
        </w:rPr>
        <w:drawing>
          <wp:inline distT="0" distB="0" distL="0" distR="0" wp14:anchorId="3C52ACA8" wp14:editId="30A7EA6B">
            <wp:extent cx="4254500" cy="2184400"/>
            <wp:effectExtent l="0" t="0" r="0" b="0"/>
            <wp:docPr id="29" name="Picture 29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screenshot of a computer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29BF5" w14:textId="31A3CA7E" w:rsidR="00C764DE" w:rsidRDefault="0062490D" w:rsidP="00821296">
      <w:pPr>
        <w:pStyle w:val="NoSpacing"/>
      </w:pPr>
      <w:r w:rsidRPr="00D04E40">
        <w:rPr>
          <w:b/>
        </w:rPr>
        <w:t xml:space="preserve">Supplementary Figure 1. </w:t>
      </w:r>
      <w:r w:rsidRPr="00D04E40">
        <w:t>Group average latency (left)</w:t>
      </w:r>
      <w:r w:rsidR="00751303" w:rsidRPr="00D04E40">
        <w:t xml:space="preserve"> </w:t>
      </w:r>
      <w:r w:rsidRPr="00D04E40">
        <w:t xml:space="preserve">measured in seconds, and source localization (right) measured in pAm, of visual (V1) response </w:t>
      </w:r>
      <w:r w:rsidR="00D0446B" w:rsidRPr="00D04E40">
        <w:t>in</w:t>
      </w:r>
      <w:r w:rsidRPr="00D04E40">
        <w:t xml:space="preserve"> </w:t>
      </w:r>
      <w:r w:rsidR="00BC34D4" w:rsidRPr="00D04E40">
        <w:t xml:space="preserve">the </w:t>
      </w:r>
      <w:r w:rsidRPr="00D04E40">
        <w:t>control group to</w:t>
      </w:r>
      <w:r w:rsidR="00BC34D4" w:rsidRPr="00D04E40">
        <w:t xml:space="preserve"> </w:t>
      </w:r>
      <w:r w:rsidRPr="00D04E40">
        <w:t>visual cue</w:t>
      </w:r>
      <w:r w:rsidR="00BC34D4" w:rsidRPr="00D04E40">
        <w:t xml:space="preserve"> in</w:t>
      </w:r>
      <w:r w:rsidR="00D0446B" w:rsidRPr="00D04E40">
        <w:t xml:space="preserve"> the</w:t>
      </w:r>
      <w:r w:rsidR="00BC34D4" w:rsidRPr="00D04E40">
        <w:t xml:space="preserve"> Go condition</w:t>
      </w:r>
      <w:r w:rsidRPr="00D04E40">
        <w:t>.</w:t>
      </w:r>
    </w:p>
    <w:p w14:paraId="739C020A" w14:textId="43071CCD" w:rsidR="000A2676" w:rsidRDefault="000A2676" w:rsidP="00821296">
      <w:pPr>
        <w:pStyle w:val="NoSpacing"/>
      </w:pPr>
    </w:p>
    <w:p w14:paraId="02E8BA92" w14:textId="77777777" w:rsidR="000A2676" w:rsidRPr="003D6672" w:rsidRDefault="000A2676" w:rsidP="00821296">
      <w:pPr>
        <w:pStyle w:val="NoSpacing"/>
      </w:pPr>
    </w:p>
    <w:p w14:paraId="57997DDB" w14:textId="77777777" w:rsidR="00C764DE" w:rsidRDefault="00C764DE" w:rsidP="00821296">
      <w:pPr>
        <w:pStyle w:val="NoSpacing"/>
        <w:rPr>
          <w:b/>
          <w:bCs/>
        </w:rPr>
      </w:pPr>
    </w:p>
    <w:p w14:paraId="22146E5C" w14:textId="393180AB" w:rsidR="00C764DE" w:rsidRDefault="003D6672" w:rsidP="003D6672">
      <w:pPr>
        <w:pStyle w:val="NoSpacing"/>
        <w:jc w:val="center"/>
        <w:rPr>
          <w:b/>
          <w:bCs/>
        </w:rPr>
      </w:pPr>
      <w:r>
        <w:rPr>
          <w:b/>
          <w:noProof/>
        </w:rPr>
        <w:drawing>
          <wp:inline distT="0" distB="0" distL="0" distR="0" wp14:anchorId="3B21FCF5" wp14:editId="21F21EDE">
            <wp:extent cx="4279900" cy="2209800"/>
            <wp:effectExtent l="0" t="0" r="0" b="0"/>
            <wp:docPr id="32" name="Picture 3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Diagram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A2750" w14:textId="497499B1" w:rsidR="007A4D1C" w:rsidRDefault="0062490D" w:rsidP="00821296">
      <w:pPr>
        <w:pStyle w:val="NoSpacing"/>
      </w:pPr>
      <w:r w:rsidRPr="00D04E40">
        <w:rPr>
          <w:b/>
          <w:bCs/>
        </w:rPr>
        <w:t xml:space="preserve">Supplementary </w:t>
      </w:r>
      <w:r w:rsidR="002D0651" w:rsidRPr="00D04E40">
        <w:rPr>
          <w:b/>
          <w:bCs/>
        </w:rPr>
        <w:t xml:space="preserve">Figure </w:t>
      </w:r>
      <w:r w:rsidRPr="00D04E40">
        <w:rPr>
          <w:b/>
          <w:bCs/>
        </w:rPr>
        <w:t xml:space="preserve">2. </w:t>
      </w:r>
      <w:r w:rsidRPr="00D04E40">
        <w:t xml:space="preserve">Group average latency (left) measured in seconds (s), and source localization (right) measured in picoamperes (pAm), of visual (V1) response </w:t>
      </w:r>
      <w:r w:rsidR="00D0446B" w:rsidRPr="00D04E40">
        <w:t>in the</w:t>
      </w:r>
      <w:r w:rsidRPr="00D04E40">
        <w:t xml:space="preserve"> OCD group to </w:t>
      </w:r>
      <w:r w:rsidR="00D0446B" w:rsidRPr="00D04E40">
        <w:t>visual cue in the Go condition.</w:t>
      </w:r>
    </w:p>
    <w:p w14:paraId="1939058D" w14:textId="62C2C1B5" w:rsidR="003D6672" w:rsidRDefault="003D6672" w:rsidP="00821296">
      <w:pPr>
        <w:pStyle w:val="NoSpacing"/>
      </w:pPr>
    </w:p>
    <w:p w14:paraId="648E2AE6" w14:textId="3D1093D8" w:rsidR="003D6672" w:rsidRDefault="003D6672" w:rsidP="00821296">
      <w:pPr>
        <w:pStyle w:val="NoSpacing"/>
      </w:pPr>
    </w:p>
    <w:p w14:paraId="40049A96" w14:textId="0BAB5386" w:rsidR="003D6672" w:rsidRDefault="003D6672" w:rsidP="00821296">
      <w:pPr>
        <w:pStyle w:val="NoSpacing"/>
      </w:pPr>
    </w:p>
    <w:p w14:paraId="46AFE5CA" w14:textId="77777777" w:rsidR="003D6672" w:rsidRDefault="003D6672" w:rsidP="00821296">
      <w:pPr>
        <w:pStyle w:val="NoSpacing"/>
      </w:pPr>
    </w:p>
    <w:p w14:paraId="5067B470" w14:textId="30AF56AF" w:rsidR="007A4D1C" w:rsidRPr="00D04E40" w:rsidRDefault="003D6672" w:rsidP="003D6672">
      <w:pPr>
        <w:pStyle w:val="NoSpacing"/>
        <w:jc w:val="center"/>
      </w:pPr>
      <w:r>
        <w:rPr>
          <w:noProof/>
        </w:rPr>
        <w:lastRenderedPageBreak/>
        <w:drawing>
          <wp:inline distT="0" distB="0" distL="0" distR="0" wp14:anchorId="519D3C5C" wp14:editId="54407FD3">
            <wp:extent cx="4191000" cy="2209800"/>
            <wp:effectExtent l="0" t="0" r="0" b="0"/>
            <wp:docPr id="33" name="Picture 3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Diagram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2FA30" w14:textId="354A1B34" w:rsidR="00BA339F" w:rsidRDefault="00D0446B" w:rsidP="00821296">
      <w:pPr>
        <w:pStyle w:val="NoSpacing"/>
      </w:pPr>
      <w:r w:rsidRPr="00D04E40">
        <w:rPr>
          <w:b/>
          <w:bCs/>
        </w:rPr>
        <w:t>Supplementary Figure 3</w:t>
      </w:r>
      <w:r w:rsidR="006F6AE4" w:rsidRPr="00D04E40">
        <w:rPr>
          <w:b/>
          <w:bCs/>
        </w:rPr>
        <w:t xml:space="preserve">. </w:t>
      </w:r>
      <w:r w:rsidR="006F6AE4" w:rsidRPr="00D04E40">
        <w:t>Average group latency (left) measured in seconds (s), with red line depicting time of peak activation. Average group source localization</w:t>
      </w:r>
      <w:r w:rsidR="00C36C0C" w:rsidRPr="00D04E40">
        <w:t xml:space="preserve"> (right)</w:t>
      </w:r>
      <w:r w:rsidR="006F6AE4" w:rsidRPr="00D04E40">
        <w:t xml:space="preserve">, measured in picoamperes (pAm), of </w:t>
      </w:r>
      <w:r w:rsidR="00DA53D8" w:rsidRPr="00D04E40">
        <w:t xml:space="preserve">V1 and </w:t>
      </w:r>
      <w:r w:rsidR="006F6AE4" w:rsidRPr="00D04E40">
        <w:t xml:space="preserve">precuneus </w:t>
      </w:r>
      <w:r w:rsidR="00C36C0C" w:rsidRPr="00D04E40">
        <w:t>during</w:t>
      </w:r>
      <w:r w:rsidR="006F6AE4" w:rsidRPr="00D04E40">
        <w:t xml:space="preserve"> visual response of control group </w:t>
      </w:r>
      <w:r w:rsidR="00C36C0C" w:rsidRPr="00D04E40">
        <w:t>in</w:t>
      </w:r>
      <w:r w:rsidR="006F6AE4" w:rsidRPr="00D04E40">
        <w:t xml:space="preserve"> No-Go </w:t>
      </w:r>
      <w:r w:rsidR="00C36C0C" w:rsidRPr="00D04E40">
        <w:t>condition</w:t>
      </w:r>
      <w:r w:rsidR="006F6AE4" w:rsidRPr="00D04E40">
        <w:t>.</w:t>
      </w:r>
    </w:p>
    <w:p w14:paraId="77025B27" w14:textId="306FE007" w:rsidR="000A2676" w:rsidRDefault="000A2676" w:rsidP="00821296">
      <w:pPr>
        <w:pStyle w:val="NoSpacing"/>
      </w:pPr>
    </w:p>
    <w:p w14:paraId="4EF245EF" w14:textId="77777777" w:rsidR="000A2676" w:rsidRPr="00CF2C94" w:rsidRDefault="000A2676" w:rsidP="00821296">
      <w:pPr>
        <w:pStyle w:val="NoSpacing"/>
      </w:pPr>
    </w:p>
    <w:p w14:paraId="214D4C61" w14:textId="39400A3B" w:rsidR="00BA339F" w:rsidRDefault="00BA339F" w:rsidP="00821296">
      <w:pPr>
        <w:pStyle w:val="NoSpacing"/>
        <w:rPr>
          <w:b/>
          <w:bCs/>
        </w:rPr>
      </w:pPr>
    </w:p>
    <w:p w14:paraId="6A76CE01" w14:textId="16EBFC3D" w:rsidR="00BA339F" w:rsidRDefault="00CF2C94" w:rsidP="00CF2C94">
      <w:pPr>
        <w:pStyle w:val="NoSpacing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6386488" wp14:editId="25C95619">
            <wp:extent cx="4282030" cy="2210400"/>
            <wp:effectExtent l="0" t="0" r="0" b="0"/>
            <wp:docPr id="35" name="Picture 3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A picture containing 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82030" cy="22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BC7A8" w14:textId="2687DB0B" w:rsidR="00433064" w:rsidRDefault="00303948" w:rsidP="00821296">
      <w:pPr>
        <w:pStyle w:val="NoSpacing"/>
      </w:pPr>
      <w:r w:rsidRPr="00D04E40">
        <w:rPr>
          <w:b/>
          <w:bCs/>
        </w:rPr>
        <w:t>Supplementary Figure 4</w:t>
      </w:r>
      <w:r w:rsidR="006F6AE4" w:rsidRPr="00D04E40">
        <w:rPr>
          <w:b/>
          <w:bCs/>
        </w:rPr>
        <w:t xml:space="preserve">. </w:t>
      </w:r>
      <w:r w:rsidR="006F6AE4" w:rsidRPr="00D04E40">
        <w:t>Average group latency (left), measured in seconds (s), and average group source localization</w:t>
      </w:r>
      <w:r w:rsidR="00134414" w:rsidRPr="00D04E40">
        <w:t xml:space="preserve"> (right)</w:t>
      </w:r>
      <w:r w:rsidR="006F6AE4" w:rsidRPr="00D04E40">
        <w:t xml:space="preserve">, measured in picoamperes (pAm), of </w:t>
      </w:r>
      <w:r w:rsidR="00DA53D8" w:rsidRPr="00D04E40">
        <w:t xml:space="preserve">V1 </w:t>
      </w:r>
      <w:r w:rsidR="0009601E">
        <w:t xml:space="preserve">and </w:t>
      </w:r>
      <w:r w:rsidR="006F6AE4" w:rsidRPr="00D04E40">
        <w:t xml:space="preserve">precuneus </w:t>
      </w:r>
      <w:r w:rsidR="00134414" w:rsidRPr="00D04E40">
        <w:t xml:space="preserve">during </w:t>
      </w:r>
      <w:r w:rsidR="006F6AE4" w:rsidRPr="00D04E40">
        <w:t xml:space="preserve">visual response of OCD group </w:t>
      </w:r>
      <w:r w:rsidR="0009601E">
        <w:t>in</w:t>
      </w:r>
      <w:r w:rsidR="006F6AE4" w:rsidRPr="00D04E40">
        <w:t xml:space="preserve"> No-Go </w:t>
      </w:r>
      <w:r w:rsidR="00134414" w:rsidRPr="00D04E40">
        <w:t>condition</w:t>
      </w:r>
      <w:r w:rsidR="006F6AE4" w:rsidRPr="00D04E40">
        <w:t>. The green line represents the global field power (GFP).</w:t>
      </w:r>
    </w:p>
    <w:p w14:paraId="47C54D03" w14:textId="79448FEB" w:rsidR="00433064" w:rsidRDefault="00433064" w:rsidP="00821296">
      <w:pPr>
        <w:pStyle w:val="NoSpacing"/>
      </w:pPr>
    </w:p>
    <w:p w14:paraId="446F2AFF" w14:textId="20015ABE" w:rsidR="005F723F" w:rsidRDefault="005F723F" w:rsidP="00821296">
      <w:pPr>
        <w:pStyle w:val="NoSpacing"/>
      </w:pPr>
    </w:p>
    <w:p w14:paraId="326D39FB" w14:textId="69EFE593" w:rsidR="005F723F" w:rsidRDefault="005F723F" w:rsidP="00821296">
      <w:pPr>
        <w:pStyle w:val="NoSpacing"/>
      </w:pPr>
    </w:p>
    <w:p w14:paraId="42AC4EDE" w14:textId="2B9CCAC0" w:rsidR="005F723F" w:rsidRDefault="005F723F" w:rsidP="00821296">
      <w:pPr>
        <w:pStyle w:val="NoSpacing"/>
      </w:pPr>
    </w:p>
    <w:p w14:paraId="16027C43" w14:textId="2E132023" w:rsidR="005F723F" w:rsidRDefault="005F723F" w:rsidP="00821296">
      <w:pPr>
        <w:pStyle w:val="NoSpacing"/>
      </w:pPr>
    </w:p>
    <w:p w14:paraId="77F89AAF" w14:textId="6137CB3C" w:rsidR="005F723F" w:rsidRDefault="005F723F" w:rsidP="00821296">
      <w:pPr>
        <w:pStyle w:val="NoSpacing"/>
      </w:pPr>
    </w:p>
    <w:p w14:paraId="6BEE8C9C" w14:textId="73A80C93" w:rsidR="005F723F" w:rsidRDefault="005F723F" w:rsidP="00821296">
      <w:pPr>
        <w:pStyle w:val="NoSpacing"/>
      </w:pPr>
    </w:p>
    <w:p w14:paraId="283CC960" w14:textId="77777777" w:rsidR="005F723F" w:rsidRDefault="005F723F" w:rsidP="00821296">
      <w:pPr>
        <w:pStyle w:val="NoSpacing"/>
      </w:pPr>
    </w:p>
    <w:p w14:paraId="6AD52086" w14:textId="1A6EDE45" w:rsidR="005F723F" w:rsidRDefault="005F723F" w:rsidP="00821296">
      <w:pPr>
        <w:pStyle w:val="NoSpacing"/>
      </w:pPr>
    </w:p>
    <w:p w14:paraId="7951F192" w14:textId="77777777" w:rsidR="005F723F" w:rsidRDefault="005F723F" w:rsidP="00821296">
      <w:pPr>
        <w:pStyle w:val="NoSpacing"/>
      </w:pPr>
    </w:p>
    <w:p w14:paraId="3459A79D" w14:textId="77777777" w:rsidR="005F723F" w:rsidRDefault="005F723F" w:rsidP="00821296">
      <w:pPr>
        <w:pStyle w:val="NoSpacing"/>
      </w:pPr>
    </w:p>
    <w:p w14:paraId="3E15A76C" w14:textId="77777777" w:rsidR="005F723F" w:rsidRDefault="005F723F" w:rsidP="00821296">
      <w:pPr>
        <w:pStyle w:val="NoSpacing"/>
      </w:pPr>
    </w:p>
    <w:p w14:paraId="050C93DD" w14:textId="4FE72504" w:rsidR="00433064" w:rsidRDefault="00CF2C94" w:rsidP="00CF2C94">
      <w:pPr>
        <w:pStyle w:val="NoSpacing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183EBDB" wp14:editId="22AAF1CB">
            <wp:extent cx="5829300" cy="2260600"/>
            <wp:effectExtent l="0" t="0" r="0" b="0"/>
            <wp:docPr id="47" name="Picture 4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31B42" w14:textId="0BD0F758" w:rsidR="00006AF1" w:rsidRDefault="00F34686" w:rsidP="00821296">
      <w:pPr>
        <w:pStyle w:val="NoSpacing"/>
      </w:pPr>
      <w:r w:rsidRPr="00433064">
        <w:rPr>
          <w:b/>
          <w:bCs/>
        </w:rPr>
        <w:t>Supplementary Figure 5</w:t>
      </w:r>
      <w:r>
        <w:t>.</w:t>
      </w:r>
      <w:r w:rsidR="00233B2A">
        <w:t xml:space="preserve"> </w:t>
      </w:r>
      <w:r w:rsidR="00520C57" w:rsidRPr="004B4625">
        <w:t xml:space="preserve">Average group </w:t>
      </w:r>
      <w:r w:rsidR="00520C57">
        <w:t>time-frequency response of motor (MI) region activation following Go visual cue in TDC group (left) and OCD group (right).</w:t>
      </w:r>
      <w:r w:rsidR="00D534A8">
        <w:t xml:space="preserve"> </w:t>
      </w:r>
      <w:r w:rsidR="00784A78" w:rsidRPr="00980BA7">
        <w:t>TDC showed strong, ongoing theta oscillations for the entirety of the trial, and greater ERS of alpha oscillations following button-press</w:t>
      </w:r>
      <w:r w:rsidR="00784A78">
        <w:t xml:space="preserve"> (left). </w:t>
      </w:r>
      <w:r w:rsidR="00D250BB" w:rsidRPr="00980BA7">
        <w:t xml:space="preserve">OCD </w:t>
      </w:r>
      <w:r w:rsidR="00D250BB">
        <w:t>showed</w:t>
      </w:r>
      <w:r w:rsidR="00D250BB" w:rsidRPr="00980BA7">
        <w:t xml:space="preserve"> weak, ongoing theta oscillations throughout the trial and less ERS of alpha oscillations following button-press compared to TDC</w:t>
      </w:r>
      <w:r w:rsidR="00D250BB">
        <w:t xml:space="preserve"> (</w:t>
      </w:r>
      <w:r w:rsidR="00B020A8">
        <w:t>right</w:t>
      </w:r>
      <w:r w:rsidR="00D250BB">
        <w:t>)</w:t>
      </w:r>
      <w:r w:rsidR="00D250BB" w:rsidRPr="00980BA7">
        <w:t xml:space="preserve">. </w:t>
      </w:r>
    </w:p>
    <w:p w14:paraId="6AADB0CD" w14:textId="24648D67" w:rsidR="000A2676" w:rsidRDefault="000A2676" w:rsidP="00821296">
      <w:pPr>
        <w:pStyle w:val="NoSpacing"/>
      </w:pPr>
    </w:p>
    <w:p w14:paraId="40917598" w14:textId="781CC4CA" w:rsidR="000A2676" w:rsidRDefault="000A2676" w:rsidP="00821296">
      <w:pPr>
        <w:pStyle w:val="NoSpacing"/>
      </w:pPr>
    </w:p>
    <w:p w14:paraId="02B660F0" w14:textId="77777777" w:rsidR="00E23279" w:rsidRDefault="00E23279" w:rsidP="00821296">
      <w:pPr>
        <w:pStyle w:val="NoSpacing"/>
      </w:pPr>
    </w:p>
    <w:p w14:paraId="5F779AF3" w14:textId="100D57F6" w:rsidR="002F0D0B" w:rsidRDefault="000A2676" w:rsidP="00E23279">
      <w:pPr>
        <w:pStyle w:val="NoSpacing"/>
        <w:jc w:val="center"/>
      </w:pPr>
      <w:r>
        <w:rPr>
          <w:noProof/>
        </w:rPr>
        <w:drawing>
          <wp:inline distT="0" distB="0" distL="0" distR="0" wp14:anchorId="744B4BC5" wp14:editId="2198A52E">
            <wp:extent cx="5943600" cy="2260600"/>
            <wp:effectExtent l="0" t="0" r="0" b="0"/>
            <wp:docPr id="449" name="Picture 449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" name="Picture 449" descr="A screenshot of a computer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0B69A" w14:textId="08B4A382" w:rsidR="0025195D" w:rsidRDefault="0025195D" w:rsidP="00821296">
      <w:pPr>
        <w:pStyle w:val="NoSpacing"/>
        <w:rPr>
          <w:rFonts w:eastAsia="Times New Roman" w:cs="Times New Roman"/>
          <w:szCs w:val="24"/>
        </w:rPr>
      </w:pPr>
      <w:r w:rsidRPr="00B020A8">
        <w:rPr>
          <w:b/>
          <w:bCs/>
        </w:rPr>
        <w:t>Supplementary Figure 6</w:t>
      </w:r>
      <w:r>
        <w:t xml:space="preserve">. </w:t>
      </w:r>
      <w:r w:rsidRPr="004B4625">
        <w:t xml:space="preserve">Average group </w:t>
      </w:r>
      <w:r>
        <w:t xml:space="preserve">time-frequency response of precuneus activation following successful stopping to No-Go cue visual cue in </w:t>
      </w:r>
      <w:r w:rsidR="00B020A8">
        <w:t>TDC group (left)</w:t>
      </w:r>
      <w:r>
        <w:t xml:space="preserve"> and OCD</w:t>
      </w:r>
      <w:r w:rsidR="00B020A8">
        <w:t xml:space="preserve"> group (right)</w:t>
      </w:r>
      <w:r>
        <w:t>.</w:t>
      </w:r>
      <w:r w:rsidR="00B020A8">
        <w:t xml:space="preserve"> </w:t>
      </w:r>
      <w:r w:rsidR="00784A78">
        <w:t>TDC</w:t>
      </w:r>
      <w:r w:rsidR="00784A78">
        <w:rPr>
          <w:rFonts w:eastAsia="Times New Roman" w:cs="Times New Roman"/>
          <w:szCs w:val="24"/>
        </w:rPr>
        <w:t xml:space="preserve"> show</w:t>
      </w:r>
      <w:r w:rsidR="00784A78">
        <w:t>ed</w:t>
      </w:r>
      <w:r w:rsidR="00784A78">
        <w:rPr>
          <w:rFonts w:eastAsia="Times New Roman" w:cs="Times New Roman"/>
          <w:szCs w:val="24"/>
        </w:rPr>
        <w:t xml:space="preserve"> </w:t>
      </w:r>
      <w:r w:rsidR="00784A78">
        <w:t>ongoing</w:t>
      </w:r>
      <w:r w:rsidR="00784A78">
        <w:rPr>
          <w:rFonts w:eastAsia="Times New Roman" w:cs="Times New Roman"/>
          <w:szCs w:val="24"/>
        </w:rPr>
        <w:t xml:space="preserve"> delta </w:t>
      </w:r>
      <w:r w:rsidR="00784A78">
        <w:t>oscillations prior to and until after the onset of No-Go visual cue (0 ms)</w:t>
      </w:r>
      <w:r w:rsidR="00784A78">
        <w:rPr>
          <w:rFonts w:eastAsia="Times New Roman" w:cs="Times New Roman"/>
          <w:szCs w:val="24"/>
        </w:rPr>
        <w:t xml:space="preserve">, with strong, transient theta </w:t>
      </w:r>
      <w:r w:rsidR="00784A78">
        <w:t>oscillations,</w:t>
      </w:r>
      <w:r w:rsidR="00784A78">
        <w:rPr>
          <w:rFonts w:eastAsia="Times New Roman" w:cs="Times New Roman"/>
          <w:szCs w:val="24"/>
        </w:rPr>
        <w:t xml:space="preserve"> and weak, transient </w:t>
      </w:r>
      <w:r w:rsidR="00784A78">
        <w:t xml:space="preserve">alpha oscillations </w:t>
      </w:r>
      <w:r w:rsidR="00784A78">
        <w:rPr>
          <w:rFonts w:eastAsia="Times New Roman" w:cs="Times New Roman"/>
          <w:szCs w:val="24"/>
        </w:rPr>
        <w:t xml:space="preserve">following successful (left). </w:t>
      </w:r>
      <w:r>
        <w:t xml:space="preserve">OCD showed </w:t>
      </w:r>
      <w:r>
        <w:rPr>
          <w:rFonts w:eastAsia="Times New Roman" w:cs="Times New Roman"/>
          <w:szCs w:val="24"/>
        </w:rPr>
        <w:t xml:space="preserve">ERS </w:t>
      </w:r>
      <w:r>
        <w:t>of</w:t>
      </w:r>
      <w:r>
        <w:rPr>
          <w:rFonts w:eastAsia="Times New Roman" w:cs="Times New Roman"/>
          <w:szCs w:val="24"/>
        </w:rPr>
        <w:t xml:space="preserve"> delta and theta </w:t>
      </w:r>
      <w:r>
        <w:t>oscillations</w:t>
      </w:r>
      <w:r>
        <w:rPr>
          <w:rFonts w:eastAsia="Times New Roman" w:cs="Times New Roman"/>
          <w:szCs w:val="24"/>
        </w:rPr>
        <w:t xml:space="preserve"> following successful stopping, along with transient </w:t>
      </w:r>
      <w:r>
        <w:t>alpha oscillations</w:t>
      </w:r>
      <w:r w:rsidR="00B020A8">
        <w:t xml:space="preserve"> (right)</w:t>
      </w:r>
      <w:r>
        <w:rPr>
          <w:rFonts w:eastAsia="Times New Roman" w:cs="Times New Roman"/>
          <w:szCs w:val="24"/>
        </w:rPr>
        <w:t xml:space="preserve">. </w:t>
      </w:r>
    </w:p>
    <w:p w14:paraId="24E1DFD0" w14:textId="21BB2161" w:rsidR="002F0D0B" w:rsidRDefault="002F0D0B" w:rsidP="00821296">
      <w:pPr>
        <w:pStyle w:val="NoSpacing"/>
        <w:rPr>
          <w:rFonts w:eastAsia="Times New Roman" w:cs="Times New Roman"/>
          <w:szCs w:val="24"/>
        </w:rPr>
      </w:pPr>
    </w:p>
    <w:p w14:paraId="187D43FE" w14:textId="77777777" w:rsidR="002F0D0B" w:rsidRPr="00433064" w:rsidRDefault="002F0D0B" w:rsidP="00821296">
      <w:pPr>
        <w:pStyle w:val="NoSpacing"/>
        <w:rPr>
          <w:b/>
          <w:bCs/>
        </w:rPr>
      </w:pPr>
    </w:p>
    <w:p w14:paraId="19C18575" w14:textId="60B44E4C" w:rsidR="00F34686" w:rsidRDefault="00F34686" w:rsidP="00821296">
      <w:pPr>
        <w:pStyle w:val="NoSpacing"/>
      </w:pPr>
    </w:p>
    <w:p w14:paraId="1579EA78" w14:textId="4EC25341" w:rsidR="00BD79D2" w:rsidRDefault="00BD79D2" w:rsidP="00821296">
      <w:pPr>
        <w:pStyle w:val="NoSpacing"/>
      </w:pPr>
    </w:p>
    <w:p w14:paraId="4861BF3F" w14:textId="16DAE921" w:rsidR="00433064" w:rsidRDefault="00433064" w:rsidP="00821296">
      <w:pPr>
        <w:pStyle w:val="NoSpacing"/>
      </w:pPr>
    </w:p>
    <w:p w14:paraId="3FF15666" w14:textId="1498C132" w:rsidR="00433064" w:rsidRDefault="00433064" w:rsidP="00821296">
      <w:pPr>
        <w:pStyle w:val="NoSpacing"/>
      </w:pPr>
    </w:p>
    <w:p w14:paraId="2CEC7D2D" w14:textId="24E63D56" w:rsidR="00433064" w:rsidRDefault="000A2676" w:rsidP="00821296">
      <w:pPr>
        <w:pStyle w:val="NoSpacing"/>
      </w:pPr>
      <w:r>
        <w:rPr>
          <w:noProof/>
        </w:rPr>
        <w:lastRenderedPageBreak/>
        <w:drawing>
          <wp:inline distT="0" distB="0" distL="0" distR="0" wp14:anchorId="2FCBDD64" wp14:editId="008CB90D">
            <wp:extent cx="5829300" cy="2260600"/>
            <wp:effectExtent l="0" t="0" r="0" b="0"/>
            <wp:docPr id="450" name="Picture 45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Picture 450" descr="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BE33A" w14:textId="08B59F1B" w:rsidR="00F34686" w:rsidRPr="00D04E40" w:rsidRDefault="00F34686" w:rsidP="00821296">
      <w:pPr>
        <w:pStyle w:val="NoSpacing"/>
      </w:pPr>
      <w:r w:rsidRPr="00433064">
        <w:rPr>
          <w:b/>
          <w:bCs/>
        </w:rPr>
        <w:t xml:space="preserve">Supplementary Figure </w:t>
      </w:r>
      <w:r w:rsidR="0025195D">
        <w:rPr>
          <w:b/>
          <w:bCs/>
        </w:rPr>
        <w:t>7</w:t>
      </w:r>
      <w:r>
        <w:t xml:space="preserve">. </w:t>
      </w:r>
      <w:r w:rsidR="00611C0C" w:rsidRPr="004B4625">
        <w:t xml:space="preserve">Average group </w:t>
      </w:r>
      <w:r w:rsidR="00611C0C">
        <w:t xml:space="preserve">time-frequency response of orbitofrontal cortex activation following button-press response to No-Go visual cue in </w:t>
      </w:r>
      <w:r w:rsidR="00784A78">
        <w:t>TDC</w:t>
      </w:r>
      <w:r w:rsidR="00611C0C">
        <w:t xml:space="preserve"> group</w:t>
      </w:r>
      <w:r w:rsidR="00784A78">
        <w:t xml:space="preserve"> (left)</w:t>
      </w:r>
      <w:r w:rsidR="00611C0C">
        <w:t xml:space="preserve"> and OCD group</w:t>
      </w:r>
      <w:r w:rsidR="00784A78">
        <w:t xml:space="preserve"> (right)</w:t>
      </w:r>
      <w:r w:rsidR="00611C0C">
        <w:t>.</w:t>
      </w:r>
      <w:r w:rsidR="00265918">
        <w:t xml:space="preserve"> </w:t>
      </w:r>
      <w:r w:rsidR="00265918" w:rsidRPr="00980BA7">
        <w:t>TDC showed consistent delta oscillation throughout the trial as well as transient ERS of beta oscillations and ERD of alpha oscillations following a stop error</w:t>
      </w:r>
      <w:r w:rsidR="001F4A8F">
        <w:t xml:space="preserve"> (left)</w:t>
      </w:r>
      <w:r w:rsidR="00265918">
        <w:t xml:space="preserve">. </w:t>
      </w:r>
      <w:r w:rsidR="00265918" w:rsidRPr="00980BA7">
        <w:t>OCD showed continuous delta and theta oscillations throughout the trial and strong ERS in alpha oscillations following a stop error</w:t>
      </w:r>
      <w:r w:rsidR="00265918">
        <w:t xml:space="preserve"> (right)</w:t>
      </w:r>
      <w:r w:rsidR="00265918" w:rsidRPr="00980BA7">
        <w:t>.</w:t>
      </w:r>
    </w:p>
    <w:p w14:paraId="2536BD97" w14:textId="6ABE55B7" w:rsidR="006E6D3C" w:rsidRPr="00D04E40" w:rsidRDefault="006E6D3C" w:rsidP="00821296">
      <w:pPr>
        <w:pStyle w:val="NoSpacing"/>
      </w:pPr>
    </w:p>
    <w:sectPr w:rsidR="006E6D3C" w:rsidRPr="00D04E40" w:rsidSect="0093429D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B40CE" w14:textId="77777777" w:rsidR="001F5271" w:rsidRDefault="001F5271" w:rsidP="00117666">
      <w:pPr>
        <w:spacing w:after="0"/>
      </w:pPr>
      <w:r>
        <w:separator/>
      </w:r>
    </w:p>
  </w:endnote>
  <w:endnote w:type="continuationSeparator" w:id="0">
    <w:p w14:paraId="01336AC1" w14:textId="77777777" w:rsidR="001F5271" w:rsidRDefault="001F5271" w:rsidP="00117666">
      <w:pPr>
        <w:spacing w:after="0"/>
      </w:pPr>
      <w:r>
        <w:continuationSeparator/>
      </w:r>
    </w:p>
  </w:endnote>
  <w:endnote w:type="continuationNotice" w:id="1">
    <w:p w14:paraId="24B5C16F" w14:textId="77777777" w:rsidR="001F5271" w:rsidRDefault="001F527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49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252" type="#_x0000_t202" style="position:absolute;margin-left:67.6pt;margin-top:0;width:118.8pt;height:39.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49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253" type="#_x0000_t202" style="position:absolute;margin-left:67.6pt;margin-top:0;width:118.8pt;height:39.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102250" w14:textId="77777777" w:rsidR="001F5271" w:rsidRDefault="001F5271" w:rsidP="00117666">
      <w:pPr>
        <w:spacing w:after="0"/>
      </w:pPr>
      <w:r>
        <w:separator/>
      </w:r>
    </w:p>
  </w:footnote>
  <w:footnote w:type="continuationSeparator" w:id="0">
    <w:p w14:paraId="583BABEF" w14:textId="77777777" w:rsidR="001F5271" w:rsidRDefault="001F5271" w:rsidP="00117666">
      <w:pPr>
        <w:spacing w:after="0"/>
      </w:pPr>
      <w:r>
        <w:continuationSeparator/>
      </w:r>
    </w:p>
  </w:footnote>
  <w:footnote w:type="continuationNotice" w:id="1">
    <w:p w14:paraId="1F50631D" w14:textId="77777777" w:rsidR="001F5271" w:rsidRDefault="001F527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2E48D616" w:rsidR="00995F6A" w:rsidRPr="002321B5" w:rsidRDefault="00E23279" w:rsidP="002321B5">
    <w:pPr>
      <w:tabs>
        <w:tab w:val="left" w:pos="8221"/>
      </w:tabs>
      <w:rPr>
        <w:rFonts w:cs="Times New Roman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8FF"/>
    <w:rsid w:val="00006AF1"/>
    <w:rsid w:val="0001436A"/>
    <w:rsid w:val="00034304"/>
    <w:rsid w:val="00035434"/>
    <w:rsid w:val="0003706B"/>
    <w:rsid w:val="00046B23"/>
    <w:rsid w:val="00052A14"/>
    <w:rsid w:val="00077B00"/>
    <w:rsid w:val="00077D53"/>
    <w:rsid w:val="00085406"/>
    <w:rsid w:val="0009601E"/>
    <w:rsid w:val="000A2676"/>
    <w:rsid w:val="000A544E"/>
    <w:rsid w:val="000C12E2"/>
    <w:rsid w:val="000C658D"/>
    <w:rsid w:val="000D61B8"/>
    <w:rsid w:val="000E082A"/>
    <w:rsid w:val="00105FD9"/>
    <w:rsid w:val="00117666"/>
    <w:rsid w:val="00132025"/>
    <w:rsid w:val="00134414"/>
    <w:rsid w:val="00135B0F"/>
    <w:rsid w:val="001549D3"/>
    <w:rsid w:val="00160065"/>
    <w:rsid w:val="00166C29"/>
    <w:rsid w:val="001709E3"/>
    <w:rsid w:val="00177D84"/>
    <w:rsid w:val="001B4A1B"/>
    <w:rsid w:val="001F4A8F"/>
    <w:rsid w:val="001F5271"/>
    <w:rsid w:val="001F54EA"/>
    <w:rsid w:val="00211820"/>
    <w:rsid w:val="002152AC"/>
    <w:rsid w:val="00223880"/>
    <w:rsid w:val="00231AE7"/>
    <w:rsid w:val="002321B5"/>
    <w:rsid w:val="00233B2A"/>
    <w:rsid w:val="0025195D"/>
    <w:rsid w:val="00265918"/>
    <w:rsid w:val="002667B3"/>
    <w:rsid w:val="00267D18"/>
    <w:rsid w:val="00274347"/>
    <w:rsid w:val="002868E2"/>
    <w:rsid w:val="002869C3"/>
    <w:rsid w:val="002936E4"/>
    <w:rsid w:val="002B4A57"/>
    <w:rsid w:val="002B7D84"/>
    <w:rsid w:val="002C74CA"/>
    <w:rsid w:val="002D0651"/>
    <w:rsid w:val="002E16F7"/>
    <w:rsid w:val="002E59C6"/>
    <w:rsid w:val="002E6DD7"/>
    <w:rsid w:val="002F0D0B"/>
    <w:rsid w:val="00303948"/>
    <w:rsid w:val="00310347"/>
    <w:rsid w:val="003123F4"/>
    <w:rsid w:val="0034717B"/>
    <w:rsid w:val="003503E5"/>
    <w:rsid w:val="003544FB"/>
    <w:rsid w:val="0036003F"/>
    <w:rsid w:val="003A0758"/>
    <w:rsid w:val="003D2F2D"/>
    <w:rsid w:val="003D4F7B"/>
    <w:rsid w:val="003D6672"/>
    <w:rsid w:val="003F1E50"/>
    <w:rsid w:val="003F2401"/>
    <w:rsid w:val="00401590"/>
    <w:rsid w:val="0042175D"/>
    <w:rsid w:val="00433064"/>
    <w:rsid w:val="0044703C"/>
    <w:rsid w:val="00447801"/>
    <w:rsid w:val="00452E9C"/>
    <w:rsid w:val="004650E1"/>
    <w:rsid w:val="004711F6"/>
    <w:rsid w:val="004735C8"/>
    <w:rsid w:val="00483773"/>
    <w:rsid w:val="004947A6"/>
    <w:rsid w:val="004961FF"/>
    <w:rsid w:val="004A5D07"/>
    <w:rsid w:val="004E7A9E"/>
    <w:rsid w:val="00517A89"/>
    <w:rsid w:val="00520C57"/>
    <w:rsid w:val="005250F2"/>
    <w:rsid w:val="00542596"/>
    <w:rsid w:val="00593EEA"/>
    <w:rsid w:val="005970FE"/>
    <w:rsid w:val="005A5EEE"/>
    <w:rsid w:val="005F723F"/>
    <w:rsid w:val="00611C0C"/>
    <w:rsid w:val="006133E5"/>
    <w:rsid w:val="0062490D"/>
    <w:rsid w:val="006375C7"/>
    <w:rsid w:val="00646A03"/>
    <w:rsid w:val="006505DD"/>
    <w:rsid w:val="00654E8F"/>
    <w:rsid w:val="00660D05"/>
    <w:rsid w:val="006820B1"/>
    <w:rsid w:val="00695C65"/>
    <w:rsid w:val="006B630A"/>
    <w:rsid w:val="006B7D14"/>
    <w:rsid w:val="006E6D3C"/>
    <w:rsid w:val="006F6AE4"/>
    <w:rsid w:val="00701727"/>
    <w:rsid w:val="0070566C"/>
    <w:rsid w:val="00714C50"/>
    <w:rsid w:val="00725720"/>
    <w:rsid w:val="00725A7D"/>
    <w:rsid w:val="007501BE"/>
    <w:rsid w:val="00751303"/>
    <w:rsid w:val="00762352"/>
    <w:rsid w:val="00771133"/>
    <w:rsid w:val="00784A78"/>
    <w:rsid w:val="00790BB3"/>
    <w:rsid w:val="007A3C54"/>
    <w:rsid w:val="007A4D1C"/>
    <w:rsid w:val="007C206C"/>
    <w:rsid w:val="00807B8C"/>
    <w:rsid w:val="00815B0D"/>
    <w:rsid w:val="00817DD6"/>
    <w:rsid w:val="00821296"/>
    <w:rsid w:val="00826CB1"/>
    <w:rsid w:val="0083759F"/>
    <w:rsid w:val="00856930"/>
    <w:rsid w:val="00873B39"/>
    <w:rsid w:val="0087553B"/>
    <w:rsid w:val="00885156"/>
    <w:rsid w:val="008940FE"/>
    <w:rsid w:val="008A60FF"/>
    <w:rsid w:val="008F5651"/>
    <w:rsid w:val="009151AA"/>
    <w:rsid w:val="00927BA9"/>
    <w:rsid w:val="0093429D"/>
    <w:rsid w:val="00943573"/>
    <w:rsid w:val="00953E85"/>
    <w:rsid w:val="009634EF"/>
    <w:rsid w:val="00964134"/>
    <w:rsid w:val="00970F7D"/>
    <w:rsid w:val="00990263"/>
    <w:rsid w:val="00994A3D"/>
    <w:rsid w:val="009A5860"/>
    <w:rsid w:val="009C2B12"/>
    <w:rsid w:val="009F4F2C"/>
    <w:rsid w:val="00A06B42"/>
    <w:rsid w:val="00A174D9"/>
    <w:rsid w:val="00A25DA6"/>
    <w:rsid w:val="00A77181"/>
    <w:rsid w:val="00AA4D24"/>
    <w:rsid w:val="00AB6715"/>
    <w:rsid w:val="00AB711E"/>
    <w:rsid w:val="00AB731B"/>
    <w:rsid w:val="00AE5D57"/>
    <w:rsid w:val="00B020A8"/>
    <w:rsid w:val="00B02ABB"/>
    <w:rsid w:val="00B1671E"/>
    <w:rsid w:val="00B25379"/>
    <w:rsid w:val="00B25EB8"/>
    <w:rsid w:val="00B37F4D"/>
    <w:rsid w:val="00B81806"/>
    <w:rsid w:val="00BA1184"/>
    <w:rsid w:val="00BA339F"/>
    <w:rsid w:val="00BB6258"/>
    <w:rsid w:val="00BC34D4"/>
    <w:rsid w:val="00BD79D2"/>
    <w:rsid w:val="00C02044"/>
    <w:rsid w:val="00C02423"/>
    <w:rsid w:val="00C12F30"/>
    <w:rsid w:val="00C36C0C"/>
    <w:rsid w:val="00C42133"/>
    <w:rsid w:val="00C5090B"/>
    <w:rsid w:val="00C52A7B"/>
    <w:rsid w:val="00C56BAF"/>
    <w:rsid w:val="00C679AA"/>
    <w:rsid w:val="00C75972"/>
    <w:rsid w:val="00C764DE"/>
    <w:rsid w:val="00CB3B1C"/>
    <w:rsid w:val="00CD066B"/>
    <w:rsid w:val="00CE4FEE"/>
    <w:rsid w:val="00CF2337"/>
    <w:rsid w:val="00CF2C94"/>
    <w:rsid w:val="00CF57CD"/>
    <w:rsid w:val="00D0446B"/>
    <w:rsid w:val="00D04E40"/>
    <w:rsid w:val="00D060CF"/>
    <w:rsid w:val="00D2083E"/>
    <w:rsid w:val="00D250BB"/>
    <w:rsid w:val="00D44640"/>
    <w:rsid w:val="00D534A8"/>
    <w:rsid w:val="00DA0154"/>
    <w:rsid w:val="00DA53D8"/>
    <w:rsid w:val="00DB59C3"/>
    <w:rsid w:val="00DC259A"/>
    <w:rsid w:val="00DC3A50"/>
    <w:rsid w:val="00DC721D"/>
    <w:rsid w:val="00DC782E"/>
    <w:rsid w:val="00DD38A8"/>
    <w:rsid w:val="00DE23E8"/>
    <w:rsid w:val="00DF4640"/>
    <w:rsid w:val="00DF73EE"/>
    <w:rsid w:val="00E23279"/>
    <w:rsid w:val="00E23B35"/>
    <w:rsid w:val="00E52377"/>
    <w:rsid w:val="00E537AD"/>
    <w:rsid w:val="00E60B3D"/>
    <w:rsid w:val="00E64E17"/>
    <w:rsid w:val="00E866C9"/>
    <w:rsid w:val="00E9104A"/>
    <w:rsid w:val="00EA3D3C"/>
    <w:rsid w:val="00EB79AC"/>
    <w:rsid w:val="00EC090A"/>
    <w:rsid w:val="00ED20B5"/>
    <w:rsid w:val="00EF4A07"/>
    <w:rsid w:val="00EF5924"/>
    <w:rsid w:val="00F10D32"/>
    <w:rsid w:val="00F31380"/>
    <w:rsid w:val="00F34686"/>
    <w:rsid w:val="00F431E5"/>
    <w:rsid w:val="00F46900"/>
    <w:rsid w:val="00F54D4A"/>
    <w:rsid w:val="00F61D89"/>
    <w:rsid w:val="00F6267F"/>
    <w:rsid w:val="00F97E0B"/>
    <w:rsid w:val="00FD43EC"/>
    <w:rsid w:val="00FD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7C874D0E-5E8E-E94E-8EC7-0BBF011F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42B019-73B4-B44A-946E-725B75230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4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an Nishat</cp:lastModifiedBy>
  <cp:revision>6</cp:revision>
  <cp:lastPrinted>2013-10-03T12:51:00Z</cp:lastPrinted>
  <dcterms:created xsi:type="dcterms:W3CDTF">2021-03-19T23:39:00Z</dcterms:created>
  <dcterms:modified xsi:type="dcterms:W3CDTF">2021-03-19T23:42:00Z</dcterms:modified>
</cp:coreProperties>
</file>